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0091D" w14:textId="32EFA253" w:rsidR="008B733B" w:rsidRPr="00D37AF0" w:rsidRDefault="003A4486" w:rsidP="00D37AF0">
      <w:pPr>
        <w:spacing w:afterLines="30" w:after="93"/>
        <w:rPr>
          <w:rFonts w:ascii="Times New Roman" w:hAnsi="Times New Roman" w:cs="Times New Roman"/>
        </w:rPr>
      </w:pPr>
      <w:r w:rsidRPr="003A4486">
        <w:rPr>
          <w:rFonts w:ascii="Times New Roman" w:hAnsi="Times New Roman" w:cs="Times New Roman"/>
          <w:b/>
          <w:bCs/>
        </w:rPr>
        <w:t>Multimedia Appendix 1.</w:t>
      </w:r>
      <w:r>
        <w:rPr>
          <w:rFonts w:ascii="Times New Roman" w:hAnsi="Times New Roman" w:cs="Times New Roman"/>
        </w:rPr>
        <w:t xml:space="preserve"> E</w:t>
      </w:r>
      <w:r w:rsidR="00130F4B" w:rsidRPr="00130F4B">
        <w:rPr>
          <w:rFonts w:ascii="Times New Roman" w:hAnsi="Times New Roman" w:cs="Times New Roman"/>
        </w:rPr>
        <w:t xml:space="preserve">nrichment analysis of </w:t>
      </w:r>
      <w:r>
        <w:rPr>
          <w:rFonts w:ascii="Times New Roman" w:hAnsi="Times New Roman" w:cs="Times New Roman"/>
        </w:rPr>
        <w:t xml:space="preserve">the </w:t>
      </w:r>
      <w:r w:rsidR="00130F4B" w:rsidRPr="00130F4B">
        <w:rPr>
          <w:rFonts w:ascii="Times New Roman" w:hAnsi="Times New Roman" w:cs="Times New Roman"/>
        </w:rPr>
        <w:t>Kyoto Encyclopedia of Genes and Genomes for potential targets.</w:t>
      </w:r>
    </w:p>
    <w:tbl>
      <w:tblPr>
        <w:tblW w:w="9729" w:type="dxa"/>
        <w:tblLook w:val="04A0" w:firstRow="1" w:lastRow="0" w:firstColumn="1" w:lastColumn="0" w:noHBand="0" w:noVBand="1"/>
      </w:tblPr>
      <w:tblGrid>
        <w:gridCol w:w="7492"/>
        <w:gridCol w:w="1076"/>
        <w:gridCol w:w="1161"/>
      </w:tblGrid>
      <w:tr w:rsidR="00130F4B" w:rsidRPr="00130F4B" w14:paraId="772FE51E" w14:textId="77777777" w:rsidTr="00D37AF0">
        <w:trPr>
          <w:trHeight w:val="280"/>
        </w:trPr>
        <w:tc>
          <w:tcPr>
            <w:tcW w:w="7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06C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E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9A53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304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7801ABA3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A65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F80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1D5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649E495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7C2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RIMARY_IMMUNODEFICIENC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F2C3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09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C96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BE0E615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7A4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INTESTINAL_IMMUNE_NETWORK_FOR_IGA_PRODU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D04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83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2A5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ED5BAC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ABB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T_CELL_RECEPTOR_SIGNALING_PATHWA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5218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2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33C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668755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46F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LLOGRAFT_REJE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7AA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29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DA4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2C7A14F9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503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NTIGEN_PROCESSING_AND_PRESENT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1E15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88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C5C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2335F7A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585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F12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00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109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6D0C32B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6FA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ARKINS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4DC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06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A06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608363E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3F7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XIDATIVE_PHOSPHORYL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487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70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CD4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000811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E8B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LZHEIMER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F95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41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78C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4A26AD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74C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HUNTINGT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D892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31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255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0334D71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BE6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2D2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837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613DDF69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CBA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MPRSS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C8B0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E2A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6691411C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B3C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DEE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CB9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1A8E508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C68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DHERENS_JUN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36C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82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702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775BBC4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F6A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DORSO_VENTRAL_AXIS_FORM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59A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11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8A2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130F4B" w:rsidRPr="00130F4B" w14:paraId="7E8C4AA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F26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TIGHT_JUN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DC45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37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F2C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8AADF7B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1C0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RRHYTHMOGENIC_RIGHT_VENTRICULAR_CARDIOMYOPATHY_ARV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A65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25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05C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130F4B" w:rsidRPr="00130F4B" w14:paraId="7F06F4F5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631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ECM_RECEPTOR_INTERA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9C9D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12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12B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130F4B" w:rsidRPr="00130F4B" w14:paraId="0D772CF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4C3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EBD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22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703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36EFB7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267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XIDATIVE_PHOSPHORYL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C30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84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8E5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37938961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D57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ARKINS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BF40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51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E5D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20A07354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161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HUNTINGT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77F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56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82D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671858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2A7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LZHEIMER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05F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30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0D2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DE3E7D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698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146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258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2BF544F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B18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RS1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29E9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AD6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2FFA83F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AD8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B590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501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20193EF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5D6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7895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828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A8E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3B54F3E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970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XIDATIVE_PHOSPHORYL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4AC5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26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B0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386D565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A18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ARKINS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DC97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27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3BD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C5D414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FF2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ROTEA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1918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04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8CF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B5C49BB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574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LZHEIMER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27FD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7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160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385C71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603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TASTE_TRANSDU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797D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8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9F0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30F4B" w:rsidRPr="00130F4B" w14:paraId="0B3E5758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ECD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DORSO_VENTRAL_AXIS_FORM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B704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41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F62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130F4B" w:rsidRPr="00130F4B" w14:paraId="1DD3F57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734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HOSPHATIDYLINOSITOL_SIGNALING_SYSTE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605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35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5CC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30F4B" w:rsidRPr="00130F4B" w14:paraId="0E23582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77A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BC_TRANSPORTER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1BB0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458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01B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130F4B" w:rsidRPr="00130F4B" w14:paraId="57A567C5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7A6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NOTCH_SIGNALING_PATHWA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6C6D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40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75A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130F4B" w:rsidRPr="00130F4B" w14:paraId="759136F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D8F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705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7F5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50F054E9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9B3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RS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6B3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CA3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16362C1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44D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B50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BD9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73CE9A8C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26E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GG_PHOSPHATIDYLINOSITOL_SIGNALING_SYSTE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3142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32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7EA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D12078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D5A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BASE_EXCISION_REPAIR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78E8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67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506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130F4B" w:rsidRPr="00130F4B" w14:paraId="590C8FD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1DD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INOSITOL_PHOSPHATE_METABOLIS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796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8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418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30F4B" w:rsidRPr="00130F4B" w14:paraId="0B4584A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F77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LYSINE_DEGRAD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46F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82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08F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130F4B" w:rsidRPr="00130F4B" w14:paraId="25EFCB58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F3B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NOTCH_SIGNALING_PATHWA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413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74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D7D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130F4B" w:rsidRPr="00130F4B" w14:paraId="5722B83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C03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EDB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05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790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D0C1C2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332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ROTEA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229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35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5A1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5232352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3C0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XIDATIVE_PHOSPHORYL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1C14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05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EEB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56A96DEB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D0D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ROTEIN_EXPORT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A05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69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357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2933B74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B4D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GRAFT_VERSUS_HOST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D8E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57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CBC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2ADB313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752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4DB7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347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4078E67C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D41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TGA2B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1AC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022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2EDB6EFC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00E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9B28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083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6CA372D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86F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E41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52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B2C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3ADBA9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D06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BASAL_CELL_CARCINOMA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790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46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F6E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67928FE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FA3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LYSINE_DEGRAD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DA49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30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C3A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8149E34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7DF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VALINE_LEUCINE_AND_ISOLEUCINE_DEGRAD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BFC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12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E95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9</w:t>
            </w:r>
          </w:p>
        </w:tc>
      </w:tr>
      <w:tr w:rsidR="00130F4B" w:rsidRPr="00130F4B" w14:paraId="667B36A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0FA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DNA_REPLIC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3112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21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557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130F4B" w:rsidRPr="00130F4B" w14:paraId="644958AB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D4B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NATURAL_KILLER_CELL_MEDIATED_CYTOTOXICIT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77F4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4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8EB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1DA0085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8AA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GRAFT_VERSUS_HOST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515D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90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24F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2350593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F24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NOD_LIKE_RECEPTOR_SIGNALING_PATHWA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5CE0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83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BC3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ACA211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399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CHEMOKINE_SIGNALING_PATHWA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5E6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41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1A8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A63B89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139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THER_GLYCAN_DEGRAD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914D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90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2F5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151899</w:t>
            </w:r>
          </w:p>
        </w:tc>
      </w:tr>
      <w:tr w:rsidR="00130F4B" w:rsidRPr="00130F4B" w14:paraId="1DF8A47E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A9B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9230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1FB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6FC41FB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2B6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AA2D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2EF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5B1BE66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21A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B98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D3F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6FECFFC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BDC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CARDIAC_MUSCLE_CONTRA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A2B7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63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0B4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0E58815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3BF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SYSTEMIC_LUPUS_ERYTHEMATOSU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E43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9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490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370C33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4EB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XIDATIVE_PHOSPHORYL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A2F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78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EDA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30BDED0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E5C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EF9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23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0D1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775254E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646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COMPLEMENT_AND_COAGULATION_CASCADE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F5F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36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FF6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38DF28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156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HOSPHATIDYLINOSITOL_SIGNALING_SYSTE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D1C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791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C1F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10DA589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CC7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LYSINE_DEGRAD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7B32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04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0D1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130F4B" w:rsidRPr="00130F4B" w14:paraId="49E8585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4AC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RIMARY_IMMUNODEFICIENC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870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24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926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130F4B" w:rsidRPr="00130F4B" w14:paraId="6C7BEA8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53D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BC_TRANSPORTERS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C643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56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B9C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130F4B" w:rsidRPr="00130F4B" w14:paraId="0EB287FC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B0A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HOMOLOGOUS_RECOMBIN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2479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92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05D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130F4B" w:rsidRPr="00130F4B" w14:paraId="3234822E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8C9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3F9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643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100632F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E88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R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693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47F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5977866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EBD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AD8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3CF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56D4ECD5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F45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THER_GLYCAN_DEGRAD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7BC9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21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AC5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130F4B" w:rsidRPr="00130F4B" w14:paraId="28F09A11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960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NE_CARBON_POOL_BY_FOLAT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2F1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448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77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130F4B" w:rsidRPr="00130F4B" w14:paraId="4B86D79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360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RIMARY_IMMUNODEFICIENC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5DD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49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D1A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130F4B" w:rsidRPr="00130F4B" w14:paraId="2622F6A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D47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LYS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B92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41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1A8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130F4B" w:rsidRPr="00130F4B" w14:paraId="3466E1E4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F6B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EGG_FRUCTOSE_AND_MANNOSE_METABOLIS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0EC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57B0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130F4B" w:rsidRPr="00130F4B" w14:paraId="74374FC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B15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EAF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74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AEF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31C3F59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B1B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VASCULAR_SMOOTH_MUSCLE_CONTRA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44C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56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503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62AC935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0C6E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TGF_BETA_SIGNALING_PATHWA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9C4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54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DC4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5A2F2D4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F26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FOCAL_ADHES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7F3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65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F984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71F1C64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797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DILATED_CARDIOMYOPATHY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C5B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043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E43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329E9" w:rsidRPr="00130F4B" w14:paraId="54E2E278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64CD6" w14:textId="77777777" w:rsidR="00A329E9" w:rsidRPr="00130F4B" w:rsidRDefault="00A329E9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E8050" w14:textId="77777777" w:rsidR="00A329E9" w:rsidRPr="00130F4B" w:rsidRDefault="00A329E9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D5D58" w14:textId="77777777" w:rsidR="00A329E9" w:rsidRPr="00130F4B" w:rsidRDefault="00A329E9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30F4B" w:rsidRPr="00130F4B" w14:paraId="04C856EB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AFD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6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E814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35B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3FDD4E6C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3A02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20E3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8D3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2EACDC5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5E1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ECM_RECEPTOR_INTERA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CF4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07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D93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30F4B" w:rsidRPr="00130F4B" w14:paraId="4FD10EF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A26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DHERENS_JUN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87D0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04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FF1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3C968F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EC0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RRHYTHMOGENIC_RIGHT_VENTRICULAR_CARDIOMYOPATHY_ARVC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A6C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2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CD8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130F4B" w:rsidRPr="00130F4B" w14:paraId="7A81FD25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CEE9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459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80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A1E7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5A123C3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79A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XIDATIVE_PHOSPHORYL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471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446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69D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54896C19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EA8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ARKINS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4F3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793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4C85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3645879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D67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GRAFT_VERSUS_HOST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90B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45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A5E1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553A84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C21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LLOGRAFT_REJE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E08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98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568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132F7DC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665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CYTOKINE_CYTOKINE_RECEPTOR_INTERA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05A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1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912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01A1E616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999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UTOIMMUNE_THYROID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7065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26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C44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5A93347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8AF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2A89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9D2A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25108279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9BC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5C3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4B5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30F4B" w:rsidRPr="00130F4B" w14:paraId="380926F7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353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A5D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16E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30F4B" w:rsidRPr="00130F4B" w14:paraId="4BC323D4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934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HOSPHATIDYLINOSITOL_SIGNALING_SYSTEM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7B9C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51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07E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56024AAA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6B3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FOCAL_ADHES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BF5F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02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7A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41FA0A8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47B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DHERENS_JUN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A0F6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56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B08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28843DE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36E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ECM_RECEPTOR_INTERAC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4602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45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B1DC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2721EA58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BAC9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CUTE_MYELOID_LEUKEMIA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9D5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21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EBCD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130F4B" w:rsidRPr="00130F4B" w14:paraId="24B343B2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07C3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RIBOSOM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9CDB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58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4F4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690F8C9D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CDC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OXIDATIVE_PHOSPHORYLATION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CAB1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808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D71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43A2581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406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PARKINS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48F8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86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299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45E55B5F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ABFF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HUNTINGTON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F8DA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5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AB46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30F4B" w:rsidRPr="00130F4B" w14:paraId="1AD19A90" w14:textId="77777777" w:rsidTr="00D37AF0">
        <w:trPr>
          <w:trHeight w:val="280"/>
        </w:trPr>
        <w:tc>
          <w:tcPr>
            <w:tcW w:w="7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152B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GG_ALZHEIMERS_DISEASE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DB4E" w14:textId="77777777" w:rsidR="00130F4B" w:rsidRPr="00130F4B" w:rsidRDefault="00130F4B" w:rsidP="00D37A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46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FA28" w14:textId="77777777" w:rsidR="00130F4B" w:rsidRPr="00130F4B" w:rsidRDefault="00130F4B" w:rsidP="00130F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30F4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49BCCE68" w14:textId="1EE1FB87" w:rsidR="00BE4C2A" w:rsidRPr="00BE4C2A" w:rsidRDefault="003A4486" w:rsidP="00D37AF0">
      <w:pPr>
        <w:rPr>
          <w:rFonts w:ascii="Times New Roman" w:hAnsi="Times New Roman" w:cs="Times New Roman"/>
          <w:color w:val="000000"/>
          <w:szCs w:val="21"/>
        </w:rPr>
      </w:pPr>
      <w:r w:rsidRPr="003A4486">
        <w:rPr>
          <w:rFonts w:ascii="Times New Roman" w:hAnsi="Times New Roman" w:cs="Times New Roman"/>
          <w:color w:val="000000"/>
          <w:szCs w:val="21"/>
        </w:rPr>
        <w:t>ES: Enrichment score; KEGG: Kyoto Encyclopedia of Genes and Genomes.</w:t>
      </w:r>
    </w:p>
    <w:sectPr w:rsidR="00BE4C2A" w:rsidRPr="00BE4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1D02D" w14:textId="77777777" w:rsidR="002E7763" w:rsidRDefault="002E7763" w:rsidP="00A329E9">
      <w:r>
        <w:separator/>
      </w:r>
    </w:p>
  </w:endnote>
  <w:endnote w:type="continuationSeparator" w:id="0">
    <w:p w14:paraId="25A97F90" w14:textId="77777777" w:rsidR="002E7763" w:rsidRDefault="002E7763" w:rsidP="00A32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316e848.B">
    <w:altName w:val="Cambria"/>
    <w:panose1 w:val="00000000000000000000"/>
    <w:charset w:val="00"/>
    <w:family w:val="roman"/>
    <w:notTrueType/>
    <w:pitch w:val="default"/>
  </w:font>
  <w:font w:name="AdvOT1ef757c0">
    <w:altName w:val="Cambria"/>
    <w:panose1 w:val="00000000000000000000"/>
    <w:charset w:val="00"/>
    <w:family w:val="roman"/>
    <w:notTrueType/>
    <w:pitch w:val="default"/>
  </w:font>
  <w:font w:name="AdvOT1ef757c0+2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AdvOT310e2d14">
    <w:altName w:val="Cambria"/>
    <w:panose1 w:val="00000000000000000000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003940" w14:textId="77777777" w:rsidR="002E7763" w:rsidRDefault="002E7763" w:rsidP="00A329E9">
      <w:r>
        <w:separator/>
      </w:r>
    </w:p>
  </w:footnote>
  <w:footnote w:type="continuationSeparator" w:id="0">
    <w:p w14:paraId="6CAEAA74" w14:textId="77777777" w:rsidR="002E7763" w:rsidRDefault="002E7763" w:rsidP="00A32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897"/>
    <w:rsid w:val="000B1C36"/>
    <w:rsid w:val="000C7DAB"/>
    <w:rsid w:val="00130F4B"/>
    <w:rsid w:val="00237ED2"/>
    <w:rsid w:val="00290897"/>
    <w:rsid w:val="002E7763"/>
    <w:rsid w:val="003A4486"/>
    <w:rsid w:val="0043092F"/>
    <w:rsid w:val="00607C24"/>
    <w:rsid w:val="007B2BC7"/>
    <w:rsid w:val="008B733B"/>
    <w:rsid w:val="009C5104"/>
    <w:rsid w:val="00A329E9"/>
    <w:rsid w:val="00AB62CE"/>
    <w:rsid w:val="00B5014C"/>
    <w:rsid w:val="00BB3EAC"/>
    <w:rsid w:val="00BE4C2A"/>
    <w:rsid w:val="00C77CB4"/>
    <w:rsid w:val="00D3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E9A011"/>
  <w14:defaultImageDpi w14:val="32767"/>
  <w15:chartTrackingRefBased/>
  <w15:docId w15:val="{70B32B2A-FE88-4552-A137-CE7DBF8B4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5014C"/>
    <w:rPr>
      <w:rFonts w:ascii="AdvOTb316e848.B" w:hAnsi="AdvOTb316e848.B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5014C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B5014C"/>
    <w:rPr>
      <w:rFonts w:ascii="AdvOT1ef757c0+20" w:hAnsi="AdvOT1ef757c0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B5014C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B5014C"/>
    <w:rPr>
      <w:rFonts w:ascii="AdvOT310e2d14" w:hAnsi="AdvOT310e2d14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B5014C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9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29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9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7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R</dc:creator>
  <cp:keywords/>
  <dc:description/>
  <cp:lastModifiedBy>Editor</cp:lastModifiedBy>
  <cp:revision>11</cp:revision>
  <dcterms:created xsi:type="dcterms:W3CDTF">2023-08-20T12:49:00Z</dcterms:created>
  <dcterms:modified xsi:type="dcterms:W3CDTF">2023-10-04T05:27:00Z</dcterms:modified>
</cp:coreProperties>
</file>